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4A0"/>
      </w:tblPr>
      <w:tblGrid>
        <w:gridCol w:w="2161"/>
        <w:gridCol w:w="2161"/>
        <w:gridCol w:w="2161"/>
        <w:gridCol w:w="2161"/>
      </w:tblGrid>
      <w:tr w:rsidR="00BF1BAE" w:rsidRPr="001E15BE">
        <w:trPr>
          <w:jc w:val="center"/>
        </w:trPr>
        <w:tc>
          <w:tcPr>
            <w:tcW w:w="2161" w:type="dxa"/>
            <w:vMerge w:val="restart"/>
            <w:tcBorders>
              <w:top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Age (yr)</w:t>
            </w:r>
          </w:p>
        </w:tc>
        <w:tc>
          <w:tcPr>
            <w:tcW w:w="64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No. of children per group (%)</w:t>
            </w:r>
          </w:p>
        </w:tc>
      </w:tr>
      <w:tr w:rsidR="00BF1BAE" w:rsidRPr="001E15BE">
        <w:trPr>
          <w:jc w:val="center"/>
        </w:trPr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Pre-PCV7 period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PCV7 period</w:t>
            </w:r>
          </w:p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 xml:space="preserve"> (0 doses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PCV7  period</w:t>
            </w:r>
          </w:p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(4 doses)</w:t>
            </w:r>
          </w:p>
        </w:tc>
      </w:tr>
      <w:tr w:rsidR="00BF1BAE" w:rsidRPr="001E15BE">
        <w:trPr>
          <w:jc w:val="center"/>
        </w:trPr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&lt;2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5 (8.7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4 (2.4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1 (7.3)</w:t>
            </w:r>
          </w:p>
        </w:tc>
      </w:tr>
      <w:tr w:rsidR="00BF1BAE" w:rsidRPr="001E15BE">
        <w:trPr>
          <w:jc w:val="center"/>
        </w:trPr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2-&lt;4</w:t>
            </w:r>
          </w:p>
        </w:tc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50 (28.9)</w:t>
            </w:r>
          </w:p>
        </w:tc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58 (34.3)</w:t>
            </w:r>
          </w:p>
        </w:tc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63 (42.0)</w:t>
            </w:r>
          </w:p>
        </w:tc>
      </w:tr>
      <w:tr w:rsidR="00BF1BAE" w:rsidRPr="001E15BE">
        <w:trPr>
          <w:jc w:val="center"/>
        </w:trPr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4-&lt;6</w:t>
            </w:r>
          </w:p>
        </w:tc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08 (62.4)</w:t>
            </w:r>
          </w:p>
        </w:tc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07 (63.3)</w:t>
            </w:r>
          </w:p>
        </w:tc>
        <w:tc>
          <w:tcPr>
            <w:tcW w:w="2161" w:type="dxa"/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76 (50.7)</w:t>
            </w:r>
          </w:p>
        </w:tc>
      </w:tr>
      <w:tr w:rsidR="00BF1BAE" w:rsidRPr="001E15BE">
        <w:trPr>
          <w:jc w:val="center"/>
        </w:trPr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right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Total: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73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69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BF1BAE" w:rsidRPr="001E15BE" w:rsidRDefault="00BF1BAE" w:rsidP="00161DDD">
            <w:pPr>
              <w:spacing w:line="480" w:lineRule="auto"/>
              <w:jc w:val="center"/>
              <w:rPr>
                <w:rFonts w:ascii="Arial" w:hAnsi="Arial"/>
              </w:rPr>
            </w:pPr>
            <w:r w:rsidRPr="001E15BE">
              <w:rPr>
                <w:rFonts w:ascii="Arial" w:hAnsi="Arial"/>
              </w:rPr>
              <w:t>150</w:t>
            </w:r>
          </w:p>
        </w:tc>
      </w:tr>
    </w:tbl>
    <w:p w:rsidR="00A50096" w:rsidRPr="00345C0E" w:rsidRDefault="00A50096" w:rsidP="00A50096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24366C" w:rsidRDefault="00CF437E"/>
    <w:sectPr w:rsidR="0024366C" w:rsidSect="003E3924">
      <w:footerReference w:type="even" r:id="rId4"/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924" w:rsidRDefault="00A71C1D" w:rsidP="003E39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0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3924" w:rsidRDefault="00CF437E" w:rsidP="003E392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924" w:rsidRDefault="00A71C1D" w:rsidP="003E39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0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437E">
      <w:rPr>
        <w:rStyle w:val="PageNumber"/>
        <w:noProof/>
      </w:rPr>
      <w:t>1</w:t>
    </w:r>
    <w:r>
      <w:rPr>
        <w:rStyle w:val="PageNumber"/>
      </w:rPr>
      <w:fldChar w:fldCharType="end"/>
    </w:r>
  </w:p>
  <w:p w:rsidR="003E3924" w:rsidRDefault="00CF437E" w:rsidP="003E3924">
    <w:pPr>
      <w:pStyle w:val="Footer"/>
      <w:ind w:right="360"/>
      <w:jc w:val="right"/>
    </w:pPr>
  </w:p>
  <w:p w:rsidR="003E3924" w:rsidRDefault="00CF437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0096"/>
    <w:rsid w:val="00265107"/>
    <w:rsid w:val="00365A5C"/>
    <w:rsid w:val="00831293"/>
    <w:rsid w:val="00872DC2"/>
    <w:rsid w:val="00921B0D"/>
    <w:rsid w:val="00A50096"/>
    <w:rsid w:val="00A71C1D"/>
    <w:rsid w:val="00B11368"/>
    <w:rsid w:val="00BA6609"/>
    <w:rsid w:val="00BF1BAE"/>
    <w:rsid w:val="00BF506E"/>
    <w:rsid w:val="00CF437E"/>
    <w:rsid w:val="00D93E6E"/>
  </w:rsids>
  <m:mathPr>
    <m:mathFont m:val="Arial (W1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096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009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96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50096"/>
  </w:style>
  <w:style w:type="paragraph" w:styleId="BalloonText">
    <w:name w:val="Balloon Text"/>
    <w:basedOn w:val="Normal"/>
    <w:link w:val="BalloonTextChar"/>
    <w:uiPriority w:val="99"/>
    <w:semiHidden/>
    <w:unhideWhenUsed/>
    <w:rsid w:val="00365A5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A5C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Macintosh Word</Application>
  <DocSecurity>0</DocSecurity>
  <Lines>1</Lines>
  <Paragraphs>1</Paragraphs>
  <ScaleCrop>false</ScaleCrop>
  <Company>ITQB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á-Leão</dc:creator>
  <cp:keywords/>
  <cp:lastModifiedBy>Raquel Sá-Leão</cp:lastModifiedBy>
  <cp:revision>5</cp:revision>
  <dcterms:created xsi:type="dcterms:W3CDTF">2011-12-20T22:49:00Z</dcterms:created>
  <dcterms:modified xsi:type="dcterms:W3CDTF">2011-12-20T22:53:00Z</dcterms:modified>
</cp:coreProperties>
</file>